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165" w:rsidRDefault="008A3165" w:rsidP="008A316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</w:t>
      </w:r>
      <w:r>
        <w:rPr>
          <w:rFonts w:ascii="Times New Roman" w:hAnsi="Times New Roman" w:cs="Times New Roman"/>
          <w:lang w:val="en-US"/>
        </w:rPr>
        <w:t xml:space="preserve">. </w:t>
      </w:r>
      <w:r w:rsidRPr="009D4FF6">
        <w:rPr>
          <w:rFonts w:ascii="Times New Roman" w:hAnsi="Times New Roman" w:cs="Times New Roman"/>
          <w:b/>
          <w:lang w:val="en-US"/>
        </w:rPr>
        <w:t>EUCAST clinical breakpoints for humans (resistant)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3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200"/>
      </w:tblGrid>
      <w:tr w:rsidR="008A3165" w:rsidRPr="00DF554E" w:rsidTr="00EF62C7">
        <w:trPr>
          <w:trHeight w:val="255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A3165" w:rsidRPr="00DF554E" w:rsidRDefault="008A3165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F5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ntibiotic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8A3165" w:rsidRPr="00DF554E" w:rsidRDefault="008A3165" w:rsidP="00EF6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F55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MIC </w:t>
            </w:r>
          </w:p>
        </w:tc>
      </w:tr>
      <w:tr w:rsidR="008A3165" w:rsidRPr="00DF554E" w:rsidTr="00EF62C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5" w:rsidRPr="00DF554E" w:rsidRDefault="008A3165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mpicillin (AMP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5" w:rsidRPr="00DF554E" w:rsidRDefault="008A3165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 8 µg/µl</w:t>
            </w:r>
          </w:p>
        </w:tc>
      </w:tr>
      <w:tr w:rsidR="008A3165" w:rsidRPr="00DF554E" w:rsidTr="00EF62C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5" w:rsidRPr="00DF554E" w:rsidRDefault="008A3165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efotaxime</w:t>
            </w:r>
            <w:proofErr w:type="spellEnd"/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 (CTX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5" w:rsidRPr="00DF554E" w:rsidRDefault="008A3165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&gt; 2 µg/µl</w:t>
            </w:r>
          </w:p>
        </w:tc>
      </w:tr>
      <w:tr w:rsidR="008A3165" w:rsidRPr="00EF02D9" w:rsidTr="00EF62C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5" w:rsidRPr="00EF02D9" w:rsidRDefault="008A3165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F55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C</w:t>
            </w:r>
            <w:proofErr w:type="spellStart"/>
            <w:r w:rsidRPr="00EF0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profloxacin</w:t>
            </w:r>
            <w:proofErr w:type="spellEnd"/>
            <w:r w:rsidRPr="00EF0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CIP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5" w:rsidRPr="00EF02D9" w:rsidRDefault="008A3165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F0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0.5 µg/µl</w:t>
            </w:r>
          </w:p>
        </w:tc>
      </w:tr>
      <w:tr w:rsidR="008A3165" w:rsidRPr="00EF02D9" w:rsidTr="00EF62C7">
        <w:trPr>
          <w:trHeight w:val="255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5" w:rsidRPr="00EF02D9" w:rsidRDefault="008A3165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F0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entamicin</w:t>
            </w:r>
            <w:proofErr w:type="spellEnd"/>
            <w:r w:rsidRPr="00EF0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GEN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3165" w:rsidRPr="00EF02D9" w:rsidRDefault="008A3165" w:rsidP="00EF6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F02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4 µg/µl</w:t>
            </w:r>
          </w:p>
        </w:tc>
      </w:tr>
    </w:tbl>
    <w:p w:rsidR="00383DD1" w:rsidRDefault="00383DD1">
      <w:bookmarkStart w:id="0" w:name="_GoBack"/>
      <w:bookmarkEnd w:id="0"/>
    </w:p>
    <w:sectPr w:rsidR="00383DD1" w:rsidSect="008A31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165"/>
    <w:rsid w:val="00383DD1"/>
    <w:rsid w:val="008A3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484F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165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165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1</Characters>
  <Application>Microsoft Macintosh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Suwono</dc:creator>
  <cp:keywords/>
  <dc:description/>
  <cp:lastModifiedBy>B. Suwono</cp:lastModifiedBy>
  <cp:revision>1</cp:revision>
  <dcterms:created xsi:type="dcterms:W3CDTF">2020-07-24T18:03:00Z</dcterms:created>
  <dcterms:modified xsi:type="dcterms:W3CDTF">2020-07-24T18:04:00Z</dcterms:modified>
</cp:coreProperties>
</file>